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B082F" w14:textId="271F3006" w:rsidR="004A3CCC" w:rsidRPr="00952BD6" w:rsidRDefault="00952BD6" w:rsidP="004A3CCC">
      <w:pPr>
        <w:pStyle w:val="xmsonormal"/>
        <w:spacing w:before="0" w:beforeAutospacing="0" w:after="0" w:afterAutospacing="0"/>
        <w:jc w:val="center"/>
        <w:rPr>
          <w:rFonts w:ascii="Times" w:hAnsi="Times" w:cs="Arial"/>
          <w:b/>
          <w:color w:val="000000"/>
          <w:sz w:val="22"/>
          <w:szCs w:val="22"/>
        </w:rPr>
      </w:pPr>
      <w:r w:rsidRPr="00952BD6">
        <w:rPr>
          <w:rFonts w:ascii="Times" w:hAnsi="Times" w:cs="Arial"/>
          <w:b/>
          <w:noProof/>
          <w:color w:val="000000"/>
          <w:sz w:val="22"/>
          <w:szCs w:val="22"/>
        </w:rPr>
        <w:t>Supplementary Material</w:t>
      </w:r>
    </w:p>
    <w:p w14:paraId="5F15B1F0" w14:textId="77777777" w:rsidR="004A3CCC" w:rsidRPr="00952BD6" w:rsidRDefault="004A3CCC" w:rsidP="004A3CCC">
      <w:pPr>
        <w:pStyle w:val="xmsonormal"/>
        <w:spacing w:before="0" w:beforeAutospacing="0" w:after="0" w:afterAutospacing="0"/>
        <w:rPr>
          <w:rFonts w:ascii="Times" w:hAnsi="Times" w:cs="Arial"/>
          <w:b/>
          <w:color w:val="000000"/>
          <w:sz w:val="22"/>
          <w:szCs w:val="22"/>
        </w:rPr>
      </w:pPr>
    </w:p>
    <w:p w14:paraId="5E582D3C" w14:textId="54461925" w:rsidR="004A3CCC" w:rsidRPr="00952BD6" w:rsidRDefault="00952BD6" w:rsidP="004A3CCC">
      <w:pPr>
        <w:pStyle w:val="xmsonormal"/>
        <w:spacing w:before="0" w:beforeAutospacing="0" w:after="0" w:afterAutospacing="0"/>
        <w:outlineLvl w:val="0"/>
        <w:rPr>
          <w:rFonts w:ascii="Times" w:hAnsi="Times" w:cs="Arial"/>
          <w:color w:val="000000"/>
          <w:sz w:val="22"/>
          <w:szCs w:val="22"/>
        </w:rPr>
      </w:pPr>
      <w:r w:rsidRPr="00952BD6">
        <w:rPr>
          <w:rFonts w:ascii="Times" w:hAnsi="Times" w:cs="Arial"/>
          <w:b/>
          <w:color w:val="000000"/>
          <w:sz w:val="22"/>
          <w:szCs w:val="22"/>
        </w:rPr>
        <w:t>Supplementary Material</w:t>
      </w:r>
      <w:r w:rsidR="004A3CCC" w:rsidRPr="00952BD6">
        <w:rPr>
          <w:rFonts w:ascii="Times" w:hAnsi="Times" w:cs="Arial"/>
          <w:b/>
          <w:color w:val="000000"/>
          <w:sz w:val="22"/>
          <w:szCs w:val="22"/>
        </w:rPr>
        <w:t xml:space="preserve"> 1</w:t>
      </w:r>
      <w:r w:rsidR="004A3CCC" w:rsidRPr="00952BD6">
        <w:rPr>
          <w:rFonts w:ascii="Times" w:hAnsi="Times" w:cs="Arial"/>
          <w:color w:val="000000"/>
          <w:sz w:val="22"/>
          <w:szCs w:val="22"/>
        </w:rPr>
        <w:t xml:space="preserve">: Adjusted association of infratentorial approach with 30-day postoperative complications </w:t>
      </w:r>
    </w:p>
    <w:p w14:paraId="77CC49F5" w14:textId="70660CF2" w:rsidR="004A3CCC" w:rsidRPr="00952BD6" w:rsidRDefault="004A3CCC" w:rsidP="004A3CCC">
      <w:pPr>
        <w:pStyle w:val="xmsonormal"/>
        <w:spacing w:before="0" w:beforeAutospacing="0" w:after="0" w:afterAutospacing="0"/>
        <w:rPr>
          <w:rFonts w:ascii="Times" w:hAnsi="Times" w:cs="Arial"/>
          <w:color w:val="000000"/>
          <w:sz w:val="22"/>
          <w:szCs w:val="22"/>
        </w:rPr>
      </w:pPr>
    </w:p>
    <w:tbl>
      <w:tblPr>
        <w:tblW w:w="10435" w:type="dxa"/>
        <w:tblLayout w:type="fixed"/>
        <w:tblLook w:val="04A0" w:firstRow="1" w:lastRow="0" w:firstColumn="1" w:lastColumn="0" w:noHBand="0" w:noVBand="1"/>
      </w:tblPr>
      <w:tblGrid>
        <w:gridCol w:w="3235"/>
        <w:gridCol w:w="810"/>
        <w:gridCol w:w="1440"/>
        <w:gridCol w:w="1620"/>
        <w:gridCol w:w="720"/>
        <w:gridCol w:w="1620"/>
        <w:gridCol w:w="990"/>
      </w:tblGrid>
      <w:tr w:rsidR="004A3CCC" w:rsidRPr="00952BD6" w14:paraId="2988D7AF" w14:textId="77777777" w:rsidTr="00A160DC">
        <w:trPr>
          <w:trHeight w:val="26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266DC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0D73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D5C4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Infratentori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90C7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Supratentoria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F3B4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289D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E853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A3CCC" w:rsidRPr="00952BD6" w14:paraId="0F03C23B" w14:textId="77777777" w:rsidTr="00A160DC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2C9E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Medical Complicatio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76D4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52B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85C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20A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7BD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0DB24" w14:textId="77777777" w:rsidR="004A3CCC" w:rsidRPr="00952BD6" w:rsidRDefault="004A3CCC" w:rsidP="00A160DC">
            <w:pPr>
              <w:tabs>
                <w:tab w:val="center" w:pos="331"/>
              </w:tabs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A3CCC" w:rsidRPr="00952BD6" w14:paraId="484484C1" w14:textId="77777777" w:rsidTr="00A160DC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1638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urgical Site Infec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4327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F98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BAF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662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C1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62-5.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36AE" w14:textId="77777777" w:rsidR="004A3CCC" w:rsidRPr="00952BD6" w:rsidRDefault="004A3CCC" w:rsidP="00A160DC">
            <w:pPr>
              <w:tabs>
                <w:tab w:val="center" w:pos="331"/>
              </w:tabs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4A3CCC" w:rsidRPr="00952BD6" w14:paraId="25CF18CA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E43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Wound Dehisc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944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9D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645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47F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FF6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5-25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44D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13</w:t>
            </w:r>
          </w:p>
        </w:tc>
      </w:tr>
      <w:tr w:rsidR="004A3CCC" w:rsidRPr="00952BD6" w14:paraId="353DFAD7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B176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neumo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B88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24B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118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F14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57E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1-2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0EF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47</w:t>
            </w:r>
          </w:p>
        </w:tc>
      </w:tr>
      <w:tr w:rsidR="004A3CCC" w:rsidRPr="00952BD6" w14:paraId="34BF9F87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CD2B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Reintub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B3E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711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81A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051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409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8-3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9BC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26</w:t>
            </w:r>
          </w:p>
        </w:tc>
      </w:tr>
      <w:tr w:rsidR="004A3CCC" w:rsidRPr="00952BD6" w14:paraId="305CEC0F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BD5C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Venous Thromboem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388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7A0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1B3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AB9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446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2-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E68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32</w:t>
            </w:r>
          </w:p>
        </w:tc>
      </w:tr>
      <w:tr w:rsidR="004A3CCC" w:rsidRPr="00952BD6" w14:paraId="6BE6E4C2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C553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Urinary Tract Inf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051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B5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5AB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6E6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67A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6-1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F2F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29</w:t>
            </w:r>
          </w:p>
        </w:tc>
      </w:tr>
      <w:tr w:rsidR="004A3CCC" w:rsidRPr="00952BD6" w14:paraId="3662A183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E52F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Cerebrovascular Accid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F58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BB8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D2D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389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61B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6-1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0B5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97</w:t>
            </w:r>
          </w:p>
        </w:tc>
      </w:tr>
      <w:tr w:rsidR="004A3CCC" w:rsidRPr="00952BD6" w14:paraId="6A66ED68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F74F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Cardiac Arrest/M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479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CE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5E3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00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826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7-2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A7E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59</w:t>
            </w:r>
          </w:p>
        </w:tc>
      </w:tr>
      <w:tr w:rsidR="004A3CCC" w:rsidRPr="00952BD6" w14:paraId="0BDB042A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9A3B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Transfu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8F0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90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BE5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853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F5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7-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B3D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09</w:t>
            </w:r>
          </w:p>
        </w:tc>
      </w:tr>
      <w:tr w:rsidR="004A3CCC" w:rsidRPr="00952BD6" w14:paraId="3CD5683D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6B50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epsis/Septic Shoc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0D4C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7B6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D351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BE8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AD9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8-2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648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34</w:t>
            </w:r>
          </w:p>
        </w:tc>
      </w:tr>
      <w:tr w:rsidR="004A3CCC" w:rsidRPr="00952BD6" w14:paraId="1164998F" w14:textId="77777777" w:rsidTr="00A160DC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CBF07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Extended Length of Stay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96BB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58B0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8.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63F6B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DB76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0F4B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.05-1.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88FE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0.018</w:t>
            </w:r>
          </w:p>
        </w:tc>
      </w:tr>
      <w:tr w:rsidR="004A3CCC" w:rsidRPr="00952BD6" w14:paraId="572E5CE5" w14:textId="77777777" w:rsidTr="00A160DC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CF3A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Reoper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1BA7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2B4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A6D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8FD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65F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.10-2.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DC0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0.013</w:t>
            </w:r>
          </w:p>
        </w:tc>
      </w:tr>
      <w:tr w:rsidR="004A3CCC" w:rsidRPr="00952BD6" w14:paraId="0D124111" w14:textId="77777777" w:rsidTr="00A160DC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960F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re-Discharge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F814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A99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5C1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46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41A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5-3.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860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04</w:t>
            </w:r>
          </w:p>
        </w:tc>
      </w:tr>
      <w:tr w:rsidR="004A3CCC" w:rsidRPr="00952BD6" w14:paraId="747896DE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D516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ost-Dischar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716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500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5E6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ABC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7A1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0-1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74F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52</w:t>
            </w:r>
          </w:p>
        </w:tc>
      </w:tr>
      <w:tr w:rsidR="004A3CCC" w:rsidRPr="00952BD6" w14:paraId="42A03538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C7F2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Hematoma Evacu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6E2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7C7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118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9DF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0DD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2-2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27CF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33</w:t>
            </w:r>
          </w:p>
        </w:tc>
      </w:tr>
      <w:tr w:rsidR="004A3CCC" w:rsidRPr="00952BD6" w14:paraId="6A9E35DE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6F00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EVD/CSF Shunt Place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1BA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C36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C3B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555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C3B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88-17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827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4A3CCC" w:rsidRPr="00952BD6" w14:paraId="79379F84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4A7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Tumor Res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CFE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F8C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59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D5C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95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5-5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381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47</w:t>
            </w:r>
          </w:p>
        </w:tc>
      </w:tr>
      <w:tr w:rsidR="004A3CCC" w:rsidRPr="00952BD6" w14:paraId="7D340D60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5C2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Abscess Drain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589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6F0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EA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BFF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F2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4-3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56F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18</w:t>
            </w:r>
          </w:p>
        </w:tc>
      </w:tr>
      <w:tr w:rsidR="004A3CCC" w:rsidRPr="00952BD6" w14:paraId="202B0F04" w14:textId="77777777" w:rsidTr="00A160DC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140F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Unplanned Readmissions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86AC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12.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1A4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5.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E27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5024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805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color w:val="000000"/>
                <w:sz w:val="22"/>
                <w:szCs w:val="22"/>
              </w:rPr>
              <w:t>1.14-1.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561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b/>
                <w:sz w:val="22"/>
                <w:szCs w:val="22"/>
              </w:rPr>
              <w:t>0.002</w:t>
            </w:r>
          </w:p>
        </w:tc>
      </w:tr>
      <w:tr w:rsidR="004A3CCC" w:rsidRPr="00952BD6" w14:paraId="0AD5223E" w14:textId="77777777" w:rsidTr="00A160DC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C673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urgical Site Infec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8F3E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13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2CE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F31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93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5-5.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73E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010</w:t>
            </w:r>
          </w:p>
        </w:tc>
      </w:tr>
      <w:tr w:rsidR="004A3CCC" w:rsidRPr="00952BD6" w14:paraId="6151B2EE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6197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Cardiac/</w:t>
            </w:r>
            <w:proofErr w:type="spellStart"/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ulm</w:t>
            </w:r>
            <w:proofErr w:type="spellEnd"/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B91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96E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0DA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5C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4AE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9-5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043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053</w:t>
            </w:r>
          </w:p>
        </w:tc>
      </w:tr>
      <w:tr w:rsidR="004A3CCC" w:rsidRPr="00952BD6" w14:paraId="27BB75F7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4575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Brain Metasta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49A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908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9C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0B9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206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3-3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0D7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560</w:t>
            </w:r>
          </w:p>
        </w:tc>
      </w:tr>
      <w:tr w:rsidR="004A3CCC" w:rsidRPr="00952BD6" w14:paraId="5970BB86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3A61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neumo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772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CE5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D28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EAA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E5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2-2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59E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837</w:t>
            </w:r>
          </w:p>
        </w:tc>
      </w:tr>
      <w:tr w:rsidR="004A3CCC" w:rsidRPr="00952BD6" w14:paraId="24BAC515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DDE4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eiz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685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BCC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0836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E01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03A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0-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B7B0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115</w:t>
            </w:r>
          </w:p>
        </w:tc>
      </w:tr>
      <w:tr w:rsidR="004A3CCC" w:rsidRPr="00952BD6" w14:paraId="24336084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89CE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rimary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5FC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B2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85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D71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D7B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0-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127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408</w:t>
            </w:r>
          </w:p>
        </w:tc>
      </w:tr>
      <w:tr w:rsidR="004A3CCC" w:rsidRPr="00952BD6" w14:paraId="5C79E5FD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5B47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G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9CE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87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545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86E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9BC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0-4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A97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237</w:t>
            </w:r>
          </w:p>
        </w:tc>
      </w:tr>
      <w:tr w:rsidR="004A3CCC" w:rsidRPr="00952BD6" w14:paraId="42C3ADA7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F7BF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V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363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033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8B8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E62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48C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1-3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AF4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522</w:t>
            </w:r>
          </w:p>
        </w:tc>
      </w:tr>
      <w:tr w:rsidR="004A3CCC" w:rsidRPr="00952BD6" w14:paraId="08562AE1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B35C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CV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CC8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42E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BA8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139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BC0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4-2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4394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745</w:t>
            </w:r>
          </w:p>
        </w:tc>
      </w:tr>
      <w:tr w:rsidR="004A3CCC" w:rsidRPr="00952BD6" w14:paraId="2C0D48FA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FDE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Electrolyte/Metabol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A87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26E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80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E6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18D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2-13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777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007</w:t>
            </w:r>
          </w:p>
        </w:tc>
      </w:tr>
      <w:tr w:rsidR="004A3CCC" w:rsidRPr="00952BD6" w14:paraId="5417C45E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5C44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epsis/Septic Shoc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4E1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A0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E20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F6D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B7E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3-2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B1D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225</w:t>
            </w:r>
          </w:p>
        </w:tc>
      </w:tr>
      <w:tr w:rsidR="004A3CCC" w:rsidRPr="00952BD6" w14:paraId="5CFCD1C6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2663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Hydrocephal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E6E7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D40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9E0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670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A6F3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32-19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20E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018</w:t>
            </w:r>
          </w:p>
        </w:tc>
      </w:tr>
      <w:tr w:rsidR="004A3CCC" w:rsidRPr="00952BD6" w14:paraId="52C5FE42" w14:textId="77777777" w:rsidTr="00A160DC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77F0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E185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A50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FF7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150F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E9E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1-1.4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182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65</w:t>
            </w:r>
          </w:p>
        </w:tc>
      </w:tr>
      <w:tr w:rsidR="004A3CCC" w:rsidRPr="00952BD6" w14:paraId="19A87CA8" w14:textId="77777777" w:rsidTr="00A160DC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A5F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ost-Discharge*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873A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5A0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E3B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D46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1CA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0-1.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229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62</w:t>
            </w:r>
          </w:p>
        </w:tc>
      </w:tr>
      <w:tr w:rsidR="004A3CCC" w:rsidRPr="00952BD6" w14:paraId="42FA81BC" w14:textId="77777777" w:rsidTr="00A160DC">
        <w:trPr>
          <w:trHeight w:val="300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FA4B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re-Discharg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8F11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654F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6CF3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7528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5188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5-2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B8C1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05</w:t>
            </w:r>
          </w:p>
        </w:tc>
      </w:tr>
    </w:tbl>
    <w:p w14:paraId="3B6133E0" w14:textId="77777777" w:rsidR="004A3CCC" w:rsidRPr="00952BD6" w:rsidRDefault="004A3CCC" w:rsidP="004A3CCC">
      <w:pPr>
        <w:pStyle w:val="xmsonormal"/>
        <w:spacing w:before="0" w:beforeAutospacing="0" w:after="0" w:afterAutospacing="0"/>
        <w:rPr>
          <w:rFonts w:ascii="Times" w:hAnsi="Times" w:cs="Arial"/>
          <w:color w:val="000000"/>
          <w:sz w:val="22"/>
          <w:szCs w:val="22"/>
        </w:rPr>
      </w:pPr>
      <w:r w:rsidRPr="00952BD6">
        <w:rPr>
          <w:rFonts w:ascii="Times" w:hAnsi="Times" w:cs="Arial"/>
          <w:color w:val="000000"/>
          <w:sz w:val="22"/>
          <w:szCs w:val="22"/>
        </w:rPr>
        <w:t>*excluding include 4 missing data points</w:t>
      </w:r>
    </w:p>
    <w:p w14:paraId="1B0FE33B" w14:textId="77777777" w:rsidR="004A3CCC" w:rsidRPr="00952BD6" w:rsidRDefault="004A3CCC" w:rsidP="004A3CCC">
      <w:pPr>
        <w:pStyle w:val="xmsonormal"/>
        <w:spacing w:before="0" w:beforeAutospacing="0" w:after="0" w:afterAutospacing="0"/>
        <w:rPr>
          <w:rFonts w:ascii="Times" w:hAnsi="Times" w:cs="Arial"/>
          <w:color w:val="000000"/>
          <w:sz w:val="22"/>
          <w:szCs w:val="22"/>
        </w:rPr>
      </w:pPr>
      <w:r w:rsidRPr="00952BD6">
        <w:rPr>
          <w:rFonts w:ascii="Times" w:hAnsi="Times" w:cs="Arial"/>
          <w:color w:val="000000"/>
          <w:sz w:val="22"/>
          <w:szCs w:val="22"/>
        </w:rPr>
        <w:t>** excluding 41 cases that died on index hospitalization</w:t>
      </w:r>
    </w:p>
    <w:p w14:paraId="4B8D1384" w14:textId="6AC4A85B" w:rsidR="004A3CCC" w:rsidRPr="00952BD6" w:rsidRDefault="004A3CCC" w:rsidP="004A3CCC">
      <w:pPr>
        <w:pStyle w:val="xmsonormal"/>
        <w:spacing w:before="0" w:beforeAutospacing="0" w:after="0" w:afterAutospacing="0"/>
        <w:outlineLvl w:val="0"/>
        <w:rPr>
          <w:rFonts w:ascii="Times" w:hAnsi="Times" w:cs="Arial"/>
          <w:b/>
          <w:color w:val="000000"/>
          <w:sz w:val="22"/>
          <w:szCs w:val="22"/>
        </w:rPr>
        <w:sectPr w:rsidR="004A3CCC" w:rsidRPr="00952BD6" w:rsidSect="00DC587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52BD6">
        <w:rPr>
          <w:rFonts w:ascii="Times" w:hAnsi="Times" w:cs="Arial"/>
          <w:color w:val="000000"/>
          <w:sz w:val="22"/>
          <w:szCs w:val="22"/>
        </w:rPr>
        <w:lastRenderedPageBreak/>
        <w:t xml:space="preserve">CI: Confidence interval; CSF: Cerebrospinal fluid; CVA: </w:t>
      </w:r>
      <w:r w:rsidRPr="00952BD6">
        <w:rPr>
          <w:rFonts w:ascii="Times" w:eastAsia="Times New Roman" w:hAnsi="Times" w:cs="Arial"/>
          <w:color w:val="000000"/>
          <w:sz w:val="22"/>
          <w:szCs w:val="22"/>
        </w:rPr>
        <w:t>Cerebrovascular Accident</w:t>
      </w:r>
      <w:r w:rsidRPr="00952BD6">
        <w:rPr>
          <w:rFonts w:ascii="Times" w:hAnsi="Times" w:cs="Arial"/>
          <w:color w:val="000000"/>
          <w:sz w:val="22"/>
          <w:szCs w:val="22"/>
        </w:rPr>
        <w:t xml:space="preserve">; EVD: External ventricular drain; GI: Gastrointestinal; MI: Myocardial Infarction; OR: Odds ratio; </w:t>
      </w:r>
      <w:proofErr w:type="spellStart"/>
      <w:r w:rsidRPr="00952BD6">
        <w:rPr>
          <w:rFonts w:ascii="Times" w:hAnsi="Times" w:cs="Arial"/>
          <w:color w:val="000000"/>
          <w:sz w:val="22"/>
          <w:szCs w:val="22"/>
        </w:rPr>
        <w:t>Pulm</w:t>
      </w:r>
      <w:proofErr w:type="spellEnd"/>
      <w:r w:rsidRPr="00952BD6">
        <w:rPr>
          <w:rFonts w:ascii="Times" w:hAnsi="Times" w:cs="Arial"/>
          <w:color w:val="000000"/>
          <w:sz w:val="22"/>
          <w:szCs w:val="22"/>
        </w:rPr>
        <w:t>: Pulmonary; VTE: venous thromboembolism</w:t>
      </w:r>
    </w:p>
    <w:p w14:paraId="733E432C" w14:textId="30F91611" w:rsidR="004A3CCC" w:rsidRPr="00952BD6" w:rsidRDefault="00952BD6" w:rsidP="004A3CCC">
      <w:pPr>
        <w:pStyle w:val="xmsonormal"/>
        <w:spacing w:before="0" w:beforeAutospacing="0" w:after="0" w:afterAutospacing="0"/>
        <w:outlineLvl w:val="0"/>
        <w:rPr>
          <w:rFonts w:ascii="Times" w:hAnsi="Times" w:cs="Arial"/>
          <w:color w:val="000000"/>
          <w:sz w:val="22"/>
          <w:szCs w:val="22"/>
        </w:rPr>
      </w:pPr>
      <w:r w:rsidRPr="00952BD6">
        <w:rPr>
          <w:rFonts w:ascii="Times" w:hAnsi="Times" w:cs="Arial"/>
          <w:b/>
          <w:color w:val="000000"/>
          <w:sz w:val="22"/>
          <w:szCs w:val="22"/>
        </w:rPr>
        <w:lastRenderedPageBreak/>
        <w:t>Supplementary Material</w:t>
      </w:r>
      <w:r w:rsidR="004A3CCC" w:rsidRPr="00952BD6">
        <w:rPr>
          <w:rFonts w:ascii="Times" w:hAnsi="Times" w:cs="Arial"/>
          <w:b/>
          <w:color w:val="000000"/>
          <w:sz w:val="22"/>
          <w:szCs w:val="22"/>
        </w:rPr>
        <w:t xml:space="preserve"> 2.</w:t>
      </w:r>
      <w:r w:rsidR="004A3CCC" w:rsidRPr="00952BD6">
        <w:rPr>
          <w:rFonts w:ascii="Times" w:hAnsi="Times" w:cs="Arial"/>
          <w:color w:val="000000"/>
          <w:sz w:val="22"/>
          <w:szCs w:val="22"/>
        </w:rPr>
        <w:t xml:space="preserve"> Adjusted association of pre-frailty and frailty with 30-day postoperative complications compared with non-frail patients.</w:t>
      </w:r>
    </w:p>
    <w:p w14:paraId="36A3E2E6" w14:textId="1BBF3793" w:rsidR="00736AC4" w:rsidRPr="00952BD6" w:rsidRDefault="00736AC4">
      <w:pPr>
        <w:rPr>
          <w:rFonts w:ascii="Times" w:hAnsi="Times"/>
          <w:sz w:val="22"/>
          <w:szCs w:val="22"/>
        </w:rPr>
      </w:pPr>
    </w:p>
    <w:tbl>
      <w:tblPr>
        <w:tblW w:w="108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700"/>
        <w:gridCol w:w="1170"/>
        <w:gridCol w:w="720"/>
        <w:gridCol w:w="630"/>
        <w:gridCol w:w="1170"/>
        <w:gridCol w:w="810"/>
        <w:gridCol w:w="720"/>
        <w:gridCol w:w="720"/>
        <w:gridCol w:w="1260"/>
        <w:gridCol w:w="900"/>
      </w:tblGrid>
      <w:tr w:rsidR="004A3CCC" w:rsidRPr="00952BD6" w14:paraId="6A2F7DAB" w14:textId="77777777" w:rsidTr="00A160DC">
        <w:trPr>
          <w:trHeight w:val="26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D5D18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9124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Non-Frail</w:t>
            </w:r>
          </w:p>
        </w:tc>
        <w:tc>
          <w:tcPr>
            <w:tcW w:w="33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ED5E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Pre-Frail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FF96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Frail</w:t>
            </w:r>
          </w:p>
        </w:tc>
      </w:tr>
      <w:tr w:rsidR="004A3CCC" w:rsidRPr="00952BD6" w14:paraId="1E1305AF" w14:textId="77777777" w:rsidTr="00A160DC">
        <w:trPr>
          <w:trHeight w:val="26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EB21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Medical Complica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D1AF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F741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6008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E46C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D4E8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3B5B6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E52A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5175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8CE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4A3CCC" w:rsidRPr="00952BD6" w14:paraId="23E45847" w14:textId="77777777" w:rsidTr="00A160D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D1E8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urgical Site Infe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A882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FB1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1F9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2A31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1-0.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117B53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91107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0C83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EE2C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4-1.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E56C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00</w:t>
            </w:r>
          </w:p>
        </w:tc>
      </w:tr>
      <w:tr w:rsidR="004A3CCC" w:rsidRPr="00952BD6" w14:paraId="79B75804" w14:textId="77777777" w:rsidTr="00A160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6DEB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Dehiscenc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486D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E85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D2E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DEF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2-2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1E89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E5D53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1E7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640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2-5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2000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53</w:t>
            </w:r>
          </w:p>
        </w:tc>
      </w:tr>
      <w:tr w:rsidR="004A3CCC" w:rsidRPr="00952BD6" w14:paraId="7471C18B" w14:textId="77777777" w:rsidTr="00A160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84FF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neumoni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2E1B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C9F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356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43E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9-1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21B11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936D5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507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C52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9-4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3E2D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4A3CCC" w:rsidRPr="00952BD6" w14:paraId="6DD89979" w14:textId="77777777" w:rsidTr="00A160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EC4E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Reintuba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83B1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912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A76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647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5-2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548E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DAA2A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C21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57E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0-3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8224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75</w:t>
            </w:r>
          </w:p>
        </w:tc>
      </w:tr>
      <w:tr w:rsidR="004A3CCC" w:rsidRPr="00952BD6" w14:paraId="2C2DF385" w14:textId="77777777" w:rsidTr="00A160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9BF6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VT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0008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7AC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1DC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F33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8-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98CE6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3FF5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95D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0C2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7-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3429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95</w:t>
            </w:r>
          </w:p>
        </w:tc>
      </w:tr>
      <w:tr w:rsidR="004A3CCC" w:rsidRPr="00952BD6" w14:paraId="765831D6" w14:textId="77777777" w:rsidTr="00A160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014B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Urinary Tract Infect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922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EDC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CE4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515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4-2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CB49A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D462D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3C5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5B8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8-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80AE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12</w:t>
            </w:r>
          </w:p>
        </w:tc>
      </w:tr>
      <w:tr w:rsidR="004A3CCC" w:rsidRPr="00952BD6" w14:paraId="4F7EAE57" w14:textId="77777777" w:rsidTr="00A160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D5BB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Cerebrovascular Acciden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02B7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625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1D6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35E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2-4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09ED8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B1AE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0FB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C17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9-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1A25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27</w:t>
            </w:r>
          </w:p>
        </w:tc>
      </w:tr>
      <w:tr w:rsidR="004A3CCC" w:rsidRPr="00952BD6" w14:paraId="74847AC3" w14:textId="77777777" w:rsidTr="00A160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1074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Cardiac Arrest/M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B0B9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0E8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327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FE7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4-2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A6DED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BFF1B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CCE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8D9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8-5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C6FA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17</w:t>
            </w:r>
          </w:p>
        </w:tc>
      </w:tr>
      <w:tr w:rsidR="004A3CCC" w:rsidRPr="00952BD6" w14:paraId="1E876C57" w14:textId="77777777" w:rsidTr="00A160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78EA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Transfusion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9560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9DD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23A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F895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0-1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D65A3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F29D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431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F03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9-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D5BC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35</w:t>
            </w:r>
          </w:p>
        </w:tc>
      </w:tr>
      <w:tr w:rsidR="004A3CCC" w:rsidRPr="00952BD6" w14:paraId="14FD10CF" w14:textId="77777777" w:rsidTr="00A160DC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072B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epsis/Septic Shock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3D3F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862C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3672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8453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5-2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41BD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8D885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414C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CC47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4-3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AFF3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45</w:t>
            </w:r>
          </w:p>
        </w:tc>
      </w:tr>
      <w:tr w:rsidR="004A3CCC" w:rsidRPr="00952BD6" w14:paraId="7B8A4CD1" w14:textId="77777777" w:rsidTr="00A160D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AA167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Extended Length of Stay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EBBD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2.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915A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F71E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11EB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0-1.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3C84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77A41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9.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FAF39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1EA8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9-1.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E5E0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56</w:t>
            </w:r>
          </w:p>
        </w:tc>
      </w:tr>
      <w:tr w:rsidR="004A3CCC" w:rsidRPr="00952BD6" w14:paraId="5F2499AC" w14:textId="77777777" w:rsidTr="00A160D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EE0F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Reoper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659F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537A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42DD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EC7C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2-1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1F14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D1490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B08C7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C8A7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4-1.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8DEB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10</w:t>
            </w:r>
          </w:p>
        </w:tc>
      </w:tr>
      <w:tr w:rsidR="004A3CCC" w:rsidRPr="00952BD6" w14:paraId="43A460EC" w14:textId="77777777" w:rsidTr="00A160D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8461C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re-Dischar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665D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E598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E4BA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8AF1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4-1.9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6A2D1F6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F5DAFD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2EE2E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C2B89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8-3.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1480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27</w:t>
            </w:r>
          </w:p>
        </w:tc>
      </w:tr>
      <w:tr w:rsidR="004A3CCC" w:rsidRPr="00952BD6" w14:paraId="3749413E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22AA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ost-Discharge*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9A0E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FCE1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2E77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797355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8-1.3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6EE56A5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722CBC5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941DC20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EA689F9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9-1.23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7E0D6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59</w:t>
            </w:r>
          </w:p>
        </w:tc>
      </w:tr>
      <w:tr w:rsidR="004A3CCC" w:rsidRPr="00952BD6" w14:paraId="351F292E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8B6A7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Hematoma Evacuation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3D0F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3E18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FFDD6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CDE48D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4-6.6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469DE47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3253243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AA2250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9737AD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4-10.32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BBF1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18</w:t>
            </w:r>
          </w:p>
        </w:tc>
      </w:tr>
      <w:tr w:rsidR="004A3CCC" w:rsidRPr="00952BD6" w14:paraId="56C3DC2A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B904C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EVD/CSF Shunt Placement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B6B2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9C1A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8113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3BA59F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2-1.8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5F1ABF9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2034A95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F5081B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E8DE60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3-4.64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FA25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10</w:t>
            </w:r>
          </w:p>
        </w:tc>
      </w:tr>
      <w:tr w:rsidR="004A3CCC" w:rsidRPr="00952BD6" w14:paraId="351C46E9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21B10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Tumor Resection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50C8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F71F6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33C40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8F53730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0-1.12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1252E7B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118FD83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667223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D99004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2-1.46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BC11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06</w:t>
            </w:r>
          </w:p>
        </w:tc>
      </w:tr>
      <w:tr w:rsidR="004A3CCC" w:rsidRPr="00952BD6" w14:paraId="701E3D7A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9162A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Abscess Drainag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4189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0D9D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2A7C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57C96C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7-1.24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37B11D5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20BEA22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C5F004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39A0B9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0-3.24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B865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37</w:t>
            </w:r>
          </w:p>
        </w:tc>
      </w:tr>
      <w:tr w:rsidR="004A3CCC" w:rsidRPr="00952BD6" w14:paraId="5E16FE9A" w14:textId="77777777" w:rsidTr="00A160D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6B3A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37E4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11.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0BE2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12.4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B3C3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24C0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76-1.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C2D1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E9D4A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4.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088C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B056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8-1.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BA148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86</w:t>
            </w:r>
          </w:p>
        </w:tc>
      </w:tr>
      <w:tr w:rsidR="004A3CCC" w:rsidRPr="00952BD6" w14:paraId="68400894" w14:textId="77777777" w:rsidTr="00A160D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243AC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urgical Site Infe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ADC4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1.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14B8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7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AB18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4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F8CF06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19-1.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12AEA40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669879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84A79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E3AF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7-2.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94A9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81</w:t>
            </w:r>
          </w:p>
        </w:tc>
      </w:tr>
      <w:tr w:rsidR="004A3CCC" w:rsidRPr="00952BD6" w14:paraId="3AEBACE6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60D46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Cardiac/</w:t>
            </w:r>
            <w:proofErr w:type="spellStart"/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ulm</w:t>
            </w:r>
            <w:proofErr w:type="spellEnd"/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82BC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3E96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7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ED1A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9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F5E434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34-2.62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1E487A9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5D941E1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6524DE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E82E3E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4-6.72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D874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04</w:t>
            </w:r>
          </w:p>
        </w:tc>
      </w:tr>
      <w:tr w:rsidR="004A3CCC" w:rsidRPr="00952BD6" w14:paraId="7E071C44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4C1ED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Brain Metastas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0A12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318F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9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2176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1.2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179539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56-3.0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16889B0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11B026D9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DCF1B5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D59920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9-2.83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40F2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47</w:t>
            </w:r>
          </w:p>
        </w:tc>
      </w:tr>
      <w:tr w:rsidR="004A3CCC" w:rsidRPr="00952BD6" w14:paraId="1D72FD59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464B2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neumonia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7F49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EAB9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9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A2B0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1.8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402987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69-4.80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229F178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4C56158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D845EB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A33672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8-7.44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A267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27</w:t>
            </w:r>
          </w:p>
        </w:tc>
      </w:tr>
      <w:tr w:rsidR="004A3CCC" w:rsidRPr="00952BD6" w14:paraId="3CF17D94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E0FCE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eizur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12ED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E1816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7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FEF01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8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44E667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31-2.13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7EBEE76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7CC16A4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318429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4BECE3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9-3.96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981B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13</w:t>
            </w:r>
          </w:p>
        </w:tc>
      </w:tr>
      <w:tr w:rsidR="004A3CCC" w:rsidRPr="00952BD6" w14:paraId="756C4267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B7088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rimary Cancer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8DC1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0FBA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9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B4366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1.3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B98C2D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53-3.53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0E78C599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4A41373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2F0923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225781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2-1.53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D8BE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13</w:t>
            </w:r>
          </w:p>
        </w:tc>
      </w:tr>
      <w:tr w:rsidR="004A3CCC" w:rsidRPr="00952BD6" w14:paraId="1A9D3D34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C596F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GI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FE67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66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8653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8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CF41C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1.0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C1C1B0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41-2.63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3D44E4C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1709AA5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8D7C136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81C220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0-2.52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1AE6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91</w:t>
            </w:r>
          </w:p>
        </w:tc>
      </w:tr>
      <w:tr w:rsidR="004A3CCC" w:rsidRPr="00952BD6" w14:paraId="5694A616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1B0CF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VT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8C286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B79E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7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406A10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9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B31A4C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34-2.41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5A8C472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5291A41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850DDC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159B3F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4-3.01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A41A2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92</w:t>
            </w:r>
          </w:p>
        </w:tc>
      </w:tr>
      <w:tr w:rsidR="004A3CCC" w:rsidRPr="00952BD6" w14:paraId="32B32EEB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489B6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CVA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3DE49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3882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9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CC620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2.3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9DA1A3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76-7.32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0F2C57C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332FE55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F7E7DC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2ACB54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4-5.54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256A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65</w:t>
            </w:r>
          </w:p>
        </w:tc>
      </w:tr>
      <w:tr w:rsidR="004A3CCC" w:rsidRPr="00952BD6" w14:paraId="325C14D6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BB6BA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Electrolyte/Metabolic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DD0BF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DD45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4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47630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7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2AF969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21-2.29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75318A9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089E3A8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93893D4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A8C01B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1-3.82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B5B5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892</w:t>
            </w:r>
          </w:p>
        </w:tc>
      </w:tr>
      <w:tr w:rsidR="004A3CCC" w:rsidRPr="00952BD6" w14:paraId="298A729E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835E1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Sepsis/Septic Shock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7ADF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8A8A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4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BE28B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2.2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A9EC55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5-10.24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58056216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6190CAC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ABFCD2C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B2ED025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52-16.19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4205D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22</w:t>
            </w:r>
          </w:p>
        </w:tc>
      </w:tr>
      <w:tr w:rsidR="004A3CCC" w:rsidRPr="00952BD6" w14:paraId="58D5158C" w14:textId="77777777" w:rsidTr="00A160DC">
        <w:trPr>
          <w:trHeight w:val="300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BE147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Hydrocephalu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E3E61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BE40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41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38DE9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9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2C09AE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sz w:val="22"/>
                <w:szCs w:val="22"/>
              </w:rPr>
              <w:t>0.23-3.69</w:t>
            </w:r>
          </w:p>
        </w:tc>
        <w:tc>
          <w:tcPr>
            <w:tcW w:w="810" w:type="dxa"/>
            <w:tcBorders>
              <w:left w:val="nil"/>
              <w:right w:val="single" w:sz="4" w:space="0" w:color="auto"/>
            </w:tcBorders>
            <w:vAlign w:val="center"/>
          </w:tcPr>
          <w:p w14:paraId="42036B68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vAlign w:val="center"/>
          </w:tcPr>
          <w:p w14:paraId="183C464E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B61E9CA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652C0D9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4-3.67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D363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419</w:t>
            </w:r>
          </w:p>
        </w:tc>
      </w:tr>
      <w:tr w:rsidR="004A3CCC" w:rsidRPr="00952BD6" w14:paraId="4ADB2231" w14:textId="77777777" w:rsidTr="00A160DC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7F98" w14:textId="77777777" w:rsidR="004A3CCC" w:rsidRPr="00952BD6" w:rsidRDefault="004A3CCC" w:rsidP="00A160DC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394A1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9B6FD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DC65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E43C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13-2.7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A28A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35FA2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9F36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B4C13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6-4.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23B56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4A3CCC" w:rsidRPr="00952BD6" w14:paraId="05078383" w14:textId="77777777" w:rsidTr="00A160DC">
        <w:trPr>
          <w:trHeight w:val="85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845F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ost-Dischar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210CB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253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B22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EB0C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04-2.8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4151E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F01C47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9B85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0E42E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59-4.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E69A4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&lt;0.001</w:t>
            </w:r>
          </w:p>
        </w:tc>
      </w:tr>
      <w:tr w:rsidR="004A3CCC" w:rsidRPr="00952BD6" w14:paraId="48F680E0" w14:textId="77777777" w:rsidTr="00A160DC">
        <w:trPr>
          <w:trHeight w:val="297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E9C9" w14:textId="77777777" w:rsidR="004A3CCC" w:rsidRPr="00952BD6" w:rsidRDefault="004A3CCC" w:rsidP="00A160D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     Pre-Discharg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16DC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DD58F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691DC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686A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4-4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7A2F0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F27993" w14:textId="77777777" w:rsidR="004A3CCC" w:rsidRPr="00952BD6" w:rsidRDefault="004A3CCC" w:rsidP="00A160DC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ED292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10089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71-4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E44EA" w14:textId="77777777" w:rsidR="004A3CCC" w:rsidRPr="00952BD6" w:rsidRDefault="004A3CCC" w:rsidP="00A160DC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952BD6">
              <w:rPr>
                <w:rFonts w:ascii="Times" w:hAnsi="Times" w:cs="Arial"/>
                <w:color w:val="000000"/>
                <w:sz w:val="22"/>
                <w:szCs w:val="22"/>
              </w:rPr>
              <w:t>0.208</w:t>
            </w:r>
          </w:p>
        </w:tc>
      </w:tr>
    </w:tbl>
    <w:p w14:paraId="2FE4C943" w14:textId="77777777" w:rsidR="004A3CCC" w:rsidRPr="00952BD6" w:rsidRDefault="004A3CCC" w:rsidP="004A3CCC">
      <w:pPr>
        <w:pStyle w:val="xmsonormal"/>
        <w:spacing w:before="0" w:beforeAutospacing="0" w:after="0" w:afterAutospacing="0"/>
        <w:rPr>
          <w:rFonts w:ascii="Times" w:hAnsi="Times" w:cs="Arial"/>
          <w:color w:val="000000"/>
          <w:sz w:val="22"/>
          <w:szCs w:val="22"/>
        </w:rPr>
      </w:pPr>
      <w:r w:rsidRPr="00952BD6">
        <w:rPr>
          <w:rFonts w:ascii="Times" w:hAnsi="Times" w:cs="Arial"/>
          <w:color w:val="000000"/>
          <w:sz w:val="22"/>
          <w:szCs w:val="22"/>
        </w:rPr>
        <w:t>* 4 cases with missing length of stay not included</w:t>
      </w:r>
    </w:p>
    <w:p w14:paraId="7709D552" w14:textId="77777777" w:rsidR="004A3CCC" w:rsidRPr="00952BD6" w:rsidRDefault="004A3CCC" w:rsidP="004A3CCC">
      <w:pPr>
        <w:pStyle w:val="xmsonormal"/>
        <w:spacing w:before="0" w:beforeAutospacing="0" w:after="0" w:afterAutospacing="0"/>
        <w:rPr>
          <w:rFonts w:ascii="Times" w:hAnsi="Times" w:cs="Arial"/>
          <w:color w:val="000000"/>
          <w:sz w:val="22"/>
          <w:szCs w:val="22"/>
        </w:rPr>
      </w:pPr>
      <w:r w:rsidRPr="00952BD6">
        <w:rPr>
          <w:rFonts w:ascii="Times" w:hAnsi="Times" w:cs="Arial"/>
          <w:color w:val="000000"/>
          <w:sz w:val="22"/>
          <w:szCs w:val="22"/>
        </w:rPr>
        <w:t>** excluding 41 cases that died on index hospitalization</w:t>
      </w:r>
    </w:p>
    <w:p w14:paraId="4F499DA7" w14:textId="77777777" w:rsidR="004A3CCC" w:rsidRPr="00952BD6" w:rsidRDefault="004A3CCC" w:rsidP="004A3CCC">
      <w:pPr>
        <w:pStyle w:val="xmsonormal"/>
        <w:spacing w:before="0" w:beforeAutospacing="0" w:after="0" w:afterAutospacing="0"/>
        <w:rPr>
          <w:rFonts w:ascii="Times" w:hAnsi="Times" w:cs="Arial"/>
          <w:color w:val="000000"/>
          <w:sz w:val="22"/>
          <w:szCs w:val="22"/>
        </w:rPr>
      </w:pPr>
      <w:r w:rsidRPr="00952BD6">
        <w:rPr>
          <w:rFonts w:ascii="Times" w:hAnsi="Times" w:cs="Arial"/>
          <w:color w:val="000000"/>
          <w:sz w:val="22"/>
          <w:szCs w:val="22"/>
        </w:rPr>
        <w:lastRenderedPageBreak/>
        <w:t xml:space="preserve">CI: Confidence interval; CSF: Cerebrospinal fluid; CVA: </w:t>
      </w:r>
      <w:r w:rsidRPr="00952BD6">
        <w:rPr>
          <w:rFonts w:ascii="Times" w:eastAsia="Times New Roman" w:hAnsi="Times" w:cs="Arial"/>
          <w:color w:val="000000"/>
          <w:sz w:val="22"/>
          <w:szCs w:val="22"/>
        </w:rPr>
        <w:t>Cerebrovascular Accident</w:t>
      </w:r>
      <w:r w:rsidRPr="00952BD6">
        <w:rPr>
          <w:rFonts w:ascii="Times" w:hAnsi="Times" w:cs="Arial"/>
          <w:color w:val="000000"/>
          <w:sz w:val="22"/>
          <w:szCs w:val="22"/>
        </w:rPr>
        <w:t xml:space="preserve">; EVD: External ventricular drain; GI: Gastrointestinal; MI: Myocardial Infarction; OR: Odds ratio; </w:t>
      </w:r>
      <w:proofErr w:type="spellStart"/>
      <w:r w:rsidRPr="00952BD6">
        <w:rPr>
          <w:rFonts w:ascii="Times" w:hAnsi="Times" w:cs="Arial"/>
          <w:color w:val="000000"/>
          <w:sz w:val="22"/>
          <w:szCs w:val="22"/>
        </w:rPr>
        <w:t>Pulm</w:t>
      </w:r>
      <w:proofErr w:type="spellEnd"/>
      <w:r w:rsidRPr="00952BD6">
        <w:rPr>
          <w:rFonts w:ascii="Times" w:hAnsi="Times" w:cs="Arial"/>
          <w:color w:val="000000"/>
          <w:sz w:val="22"/>
          <w:szCs w:val="22"/>
        </w:rPr>
        <w:t xml:space="preserve">: Pulmonary; VTE: venous thromboembolism </w:t>
      </w:r>
    </w:p>
    <w:p w14:paraId="11C3BD99" w14:textId="77777777" w:rsidR="004A3CCC" w:rsidRPr="00952BD6" w:rsidRDefault="004A3CCC">
      <w:pPr>
        <w:rPr>
          <w:rFonts w:ascii="Times" w:hAnsi="Times"/>
          <w:sz w:val="22"/>
          <w:szCs w:val="22"/>
        </w:rPr>
      </w:pPr>
    </w:p>
    <w:sectPr w:rsidR="004A3CCC" w:rsidRPr="00952BD6" w:rsidSect="009C7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CC"/>
    <w:rsid w:val="002D5AB3"/>
    <w:rsid w:val="00400656"/>
    <w:rsid w:val="00462587"/>
    <w:rsid w:val="004A3CCC"/>
    <w:rsid w:val="00736AC4"/>
    <w:rsid w:val="00952BD6"/>
    <w:rsid w:val="009C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79195"/>
  <w15:chartTrackingRefBased/>
  <w15:docId w15:val="{3C85D27C-67B0-FC48-A448-60E8FA61A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4A3CCC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7</Words>
  <Characters>4887</Characters>
  <Application>Microsoft Office Word</Application>
  <DocSecurity>0</DocSecurity>
  <Lines>40</Lines>
  <Paragraphs>11</Paragraphs>
  <ScaleCrop>false</ScaleCrop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ksham</dc:creator>
  <cp:keywords/>
  <dc:description/>
  <cp:lastModifiedBy>Gupta, Saksham</cp:lastModifiedBy>
  <cp:revision>2</cp:revision>
  <dcterms:created xsi:type="dcterms:W3CDTF">2021-02-01T23:24:00Z</dcterms:created>
  <dcterms:modified xsi:type="dcterms:W3CDTF">2021-02-01T23:24:00Z</dcterms:modified>
</cp:coreProperties>
</file>